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48F" w:rsidRPr="00DC3D05" w:rsidRDefault="000F548F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3D05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DC3D05">
        <w:rPr>
          <w:rFonts w:ascii="Times New Roman" w:hAnsi="Times New Roman" w:cs="Times New Roman"/>
          <w:b/>
          <w:sz w:val="24"/>
          <w:szCs w:val="24"/>
          <w:lang w:val="en-US"/>
        </w:rPr>
        <w:t>SNP characteristics and genotype distributions</w:t>
      </w:r>
    </w:p>
    <w:tbl>
      <w:tblPr>
        <w:tblStyle w:val="TableGrid"/>
        <w:tblW w:w="1176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134"/>
        <w:gridCol w:w="1134"/>
        <w:gridCol w:w="2551"/>
        <w:gridCol w:w="1134"/>
        <w:gridCol w:w="1418"/>
        <w:gridCol w:w="1418"/>
      </w:tblGrid>
      <w:tr w:rsidR="002C3ED2" w:rsidRPr="00DC3D05" w:rsidTr="002C3ED2"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843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ymorphism</w:t>
            </w: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F</w:t>
            </w: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tion in gene</w:t>
            </w:r>
          </w:p>
        </w:tc>
        <w:tc>
          <w:tcPr>
            <w:tcW w:w="2551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NP function prediction</w:t>
            </w: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</w:tcPr>
          <w:p w:rsidR="002C3ED2" w:rsidRPr="00503910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WE</w:t>
            </w:r>
          </w:p>
          <w:p w:rsidR="002C3ED2" w:rsidRPr="00503910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p-value)</w:t>
            </w:r>
          </w:p>
        </w:tc>
      </w:tr>
      <w:tr w:rsidR="002C3ED2" w:rsidRPr="00DC3D05" w:rsidTr="00503910">
        <w:trPr>
          <w:trHeight w:val="255"/>
        </w:trPr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T</w:t>
            </w: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680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.Val158Met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0.37 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ing region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synonymous may influence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cing</w:t>
            </w: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26.4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</w:t>
            </w:r>
          </w:p>
        </w:tc>
      </w:tr>
      <w:tr w:rsidR="002C3ED2" w:rsidRPr="00DC3D05" w:rsidTr="00503910">
        <w:trPr>
          <w:trHeight w:val="255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ind w:firstLine="708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46.3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255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ind w:firstLine="708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27.3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65815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.Arg900Gln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ing region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synonymous may influence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cing</w:t>
            </w: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.9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56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30.7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 (65.4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DC</w:t>
            </w: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921451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.-29+5426A&gt;G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impact on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</w:t>
            </w:r>
            <w:r w:rsidRPr="00DC3D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43.3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7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38.5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18.2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3837091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.-61_-58delAGAG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impact on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</w:t>
            </w:r>
            <w:r w:rsidRPr="00DC3D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AGA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52.8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15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-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35.1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2.1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OB</w:t>
            </w:r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99836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.1348-36A&gt;G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impact on expression and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</w:t>
            </w:r>
            <w:r w:rsidRPr="00DC3D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, AA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45.9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4</w:t>
            </w:r>
            <w:r w:rsidRPr="005039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22.5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, G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31.6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C6A3</w:t>
            </w: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347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.Ser405=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ing region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y influence splicing and miRNA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ding</w:t>
            </w: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52.4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1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38.1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9.5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42098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.*35T&gt;C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’UTR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y influence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cing</w:t>
            </w: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53.7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1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37.7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8.7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393795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.653+4065C&gt;A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LD with SNPs affecting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cing</w:t>
            </w:r>
            <w:r w:rsidRPr="00DC3D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63.2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31.2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5.6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C22A1</w:t>
            </w: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28031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.Met216Val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ing region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synonymous may influence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cing</w:t>
            </w: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42.4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7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44.2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3.4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LC7A5</w:t>
            </w: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60253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.*438C&gt;G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’UTR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y influence miRNA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ding</w:t>
            </w: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55.4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34.2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0.4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60257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.*1282G&gt;A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’UTR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y influence miRNA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ding</w:t>
            </w: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 (56.7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33.3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0.0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D2</w:t>
            </w: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01028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.Ser311Cys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ing region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synonymous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impact on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</w:t>
            </w:r>
            <w:r w:rsidRPr="00DC3D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 (95.7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7</w:t>
            </w: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.3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8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99732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.-486_-485insC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near gene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impact on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</w:t>
            </w:r>
            <w:r w:rsidRPr="00DC3D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 (82.3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6.9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9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D3</w:t>
            </w: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280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.Gly9Ser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ing region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synonymous may affect </w:t>
            </w:r>
            <w:proofErr w:type="spellStart"/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cing</w:t>
            </w:r>
            <w:r w:rsidRPr="00DC3D0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47.6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1</w:t>
            </w: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39.4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27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13.0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78"/>
        </w:trPr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C18A2</w:t>
            </w: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4240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*294T&gt;A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’UTR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 influence splicing and miRNA binding</w:t>
            </w: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24.7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</w:tr>
      <w:tr w:rsidR="002C3ED2" w:rsidRPr="00DC3D05" w:rsidTr="00503910">
        <w:trPr>
          <w:trHeight w:val="176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54.5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76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210.8)</w:t>
            </w:r>
          </w:p>
        </w:tc>
        <w:tc>
          <w:tcPr>
            <w:tcW w:w="1418" w:type="dxa"/>
            <w:vMerge/>
            <w:vAlign w:val="center"/>
          </w:tcPr>
          <w:p w:rsidR="002C3ED2" w:rsidRPr="00503910" w:rsidRDefault="002C3ED2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503910">
        <w:trPr>
          <w:trHeight w:val="178"/>
        </w:trPr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V2C</w:t>
            </w:r>
          </w:p>
        </w:tc>
        <w:tc>
          <w:tcPr>
            <w:tcW w:w="1843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423099</w:t>
            </w:r>
          </w:p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-58C&gt;T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34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UTR</w:t>
            </w:r>
          </w:p>
        </w:tc>
        <w:tc>
          <w:tcPr>
            <w:tcW w:w="2551" w:type="dxa"/>
            <w:vMerge w:val="restart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 influence splicing</w:t>
            </w: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9.1)</w:t>
            </w:r>
          </w:p>
        </w:tc>
        <w:tc>
          <w:tcPr>
            <w:tcW w:w="1418" w:type="dxa"/>
            <w:vMerge w:val="restart"/>
            <w:vAlign w:val="center"/>
          </w:tcPr>
          <w:p w:rsidR="002C3ED2" w:rsidRPr="00503910" w:rsidRDefault="00E1295D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0</w:t>
            </w:r>
          </w:p>
        </w:tc>
      </w:tr>
      <w:tr w:rsidR="002C3ED2" w:rsidRPr="00DC3D05" w:rsidTr="002C3ED2">
        <w:trPr>
          <w:trHeight w:val="176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39.0)</w:t>
            </w:r>
          </w:p>
        </w:tc>
        <w:tc>
          <w:tcPr>
            <w:tcW w:w="1418" w:type="dxa"/>
            <w:vMerge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ED2" w:rsidRPr="00DC3D05" w:rsidTr="002C3ED2">
        <w:trPr>
          <w:trHeight w:val="176"/>
        </w:trPr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1418" w:type="dxa"/>
            <w:vAlign w:val="center"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51.9)</w:t>
            </w:r>
          </w:p>
        </w:tc>
        <w:tc>
          <w:tcPr>
            <w:tcW w:w="1418" w:type="dxa"/>
            <w:vMerge/>
          </w:tcPr>
          <w:p w:rsidR="002C3ED2" w:rsidRPr="00DC3D05" w:rsidRDefault="002C3ED2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F548F" w:rsidRPr="00DC3D05" w:rsidRDefault="000F548F" w:rsidP="00DC3D0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C3D05">
        <w:rPr>
          <w:rFonts w:ascii="Times New Roman" w:hAnsi="Times New Roman" w:cs="Times New Roman"/>
          <w:sz w:val="24"/>
          <w:szCs w:val="24"/>
          <w:lang w:val="en-US"/>
        </w:rPr>
        <w:t>Genotype</w:t>
      </w:r>
      <w:proofErr w:type="spellEnd"/>
      <w:r w:rsidRPr="00DC3D05">
        <w:rPr>
          <w:rFonts w:ascii="Times New Roman" w:hAnsi="Times New Roman" w:cs="Times New Roman"/>
          <w:sz w:val="24"/>
          <w:szCs w:val="24"/>
          <w:lang w:val="en-US"/>
        </w:rPr>
        <w:t xml:space="preserve"> missing for one patient.</w:t>
      </w:r>
    </w:p>
    <w:p w:rsidR="000F548F" w:rsidRPr="00DC3D05" w:rsidRDefault="000F548F" w:rsidP="00DC3D0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C3D05">
        <w:rPr>
          <w:rFonts w:ascii="Times New Roman" w:hAnsi="Times New Roman" w:cs="Times New Roman"/>
          <w:sz w:val="24"/>
          <w:szCs w:val="24"/>
          <w:lang w:val="en-US"/>
        </w:rPr>
        <w:t>Evaluated</w:t>
      </w:r>
      <w:proofErr w:type="spellEnd"/>
      <w:r w:rsidRPr="00DC3D05">
        <w:rPr>
          <w:rFonts w:ascii="Times New Roman" w:hAnsi="Times New Roman" w:cs="Times New Roman"/>
          <w:sz w:val="24"/>
          <w:szCs w:val="24"/>
          <w:lang w:val="en-US"/>
        </w:rPr>
        <w:t xml:space="preserve"> by SNP function prediction.</w:t>
      </w:r>
    </w:p>
    <w:p w:rsidR="000F548F" w:rsidRPr="00DC3D05" w:rsidRDefault="000F548F" w:rsidP="00DC3D0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DC3D05">
        <w:rPr>
          <w:rFonts w:ascii="Times New Roman" w:hAnsi="Times New Roman" w:cs="Times New Roman"/>
          <w:sz w:val="24"/>
          <w:szCs w:val="24"/>
          <w:lang w:val="en-US"/>
        </w:rPr>
        <w:t>According</w:t>
      </w:r>
      <w:proofErr w:type="spellEnd"/>
      <w:r w:rsidRPr="00DC3D0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proofErr w:type="spellStart"/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t>Devos</w:t>
      </w:r>
      <w:proofErr w:type="spellEnd"/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t xml:space="preserve"> et al., 2014</w:t>
      </w:r>
    </w:p>
    <w:p w:rsidR="000F548F" w:rsidRPr="00DC3D05" w:rsidRDefault="000F548F" w:rsidP="00DC3D0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DC3D05">
        <w:rPr>
          <w:rFonts w:ascii="Times New Roman" w:hAnsi="Times New Roman" w:cs="Times New Roman"/>
          <w:sz w:val="24"/>
          <w:szCs w:val="24"/>
          <w:lang w:val="en-US"/>
        </w:rPr>
        <w:t>According</w:t>
      </w:r>
      <w:proofErr w:type="spellEnd"/>
      <w:r w:rsidRPr="00DC3D0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hyperlink w:anchor="_ENREF_12" w:tooltip="Hao, 2014 #370" w:history="1">
        <w:r w:rsidR="00DC3D05" w:rsidRPr="00DC3D0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Hao et al., 2014</w:t>
        </w:r>
      </w:hyperlink>
    </w:p>
    <w:p w:rsidR="000F548F" w:rsidRPr="00DC3D05" w:rsidRDefault="000F548F" w:rsidP="00DC3D0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DC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DC3D05">
        <w:rPr>
          <w:rFonts w:ascii="Times New Roman" w:hAnsi="Times New Roman" w:cs="Times New Roman"/>
          <w:sz w:val="24"/>
          <w:szCs w:val="24"/>
          <w:lang w:val="en-US"/>
        </w:rPr>
        <w:t>According</w:t>
      </w:r>
      <w:proofErr w:type="spellEnd"/>
      <w:r w:rsidRPr="00DC3D0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&lt;/Author&gt;&lt;Year&gt;2016&lt;/Year&gt;&lt;RecNum&gt;646&lt;/RecNum&gt;&lt;DisplayText&gt;(He et al., 2016)&lt;/DisplayText&gt;&lt;record&gt;&lt;rec-number&gt;646&lt;/rec-number&gt;&lt;foreign-keys&gt;&lt;key app="EN" db-id="9rdzdsxw8552ale9tw85s5w5dp5x2v9a9xf5"&gt;646&lt;/key&gt;&lt;/foreign-keys&gt;&lt;ref-type name="Journal Article"&gt;17&lt;/ref-type&gt;&lt;contributors&gt;&lt;authors&gt;&lt;author&gt;He, H.&lt;/author&gt;&lt;author&gt;Wu, H.&lt;/author&gt;&lt;author&gt;Yang, L.&lt;/author&gt;&lt;author&gt;Gao, F.&lt;/author&gt;&lt;author&gt;Fan, Y.&lt;/author&gt;&lt;author&gt;Feng, J.&lt;/author&gt;&lt;author&gt;Ma, X.&lt;/author&gt;&lt;/authors&gt;&lt;/contributors&gt;&lt;titles&gt;&lt;title&gt;Associations between dopamine D2 receptor gene polymorphisms and schizophrenia risk: a PRISMA compliant meta-analysis&lt;/title&gt;&lt;secondary-title&gt;Neuropsychiatr Dis Treat&lt;/secondary-title&gt;&lt;/titles&gt;&lt;periodical&gt;&lt;full-title&gt;Neuropsychiatr Dis Treat&lt;/full-title&gt;&lt;/periodical&gt;&lt;pages&gt;3129-3144&lt;/pages&gt;&lt;volume&gt;12&lt;/volume&gt;&lt;dates&gt;&lt;year&gt;2016&lt;/year&gt;&lt;/dates&gt;&lt;isbn&gt;1176-6328 (Print)&amp;#xD;1176-6328 (Linking)&lt;/isbn&gt;&lt;urls&gt;&lt;/urls&gt;&lt;/record&gt;&lt;/Cite&gt;&lt;/EndNote&gt;</w:instrText>
      </w:r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hyperlink w:anchor="_ENREF_13" w:tooltip="He, 2016 #646" w:history="1">
        <w:r w:rsidR="00DC3D05" w:rsidRPr="00DC3D0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He et al., 2016</w:t>
        </w:r>
      </w:hyperlink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0F548F" w:rsidRPr="00DC3D05" w:rsidRDefault="000F548F" w:rsidP="00DC3D0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DC3D05">
        <w:rPr>
          <w:rFonts w:ascii="Times New Roman" w:hAnsi="Times New Roman" w:cs="Times New Roman"/>
          <w:sz w:val="24"/>
          <w:szCs w:val="24"/>
          <w:lang w:val="en-US"/>
        </w:rPr>
        <w:t>According</w:t>
      </w:r>
      <w:proofErr w:type="spellEnd"/>
      <w:r w:rsidRPr="00DC3D0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proofErr w:type="spellStart"/>
      <w:r w:rsidRPr="00DC3D05">
        <w:rPr>
          <w:rFonts w:ascii="Times New Roman" w:hAnsi="Times New Roman" w:cs="Times New Roman"/>
          <w:sz w:val="24"/>
          <w:szCs w:val="24"/>
          <w:lang w:val="en-US"/>
        </w:rPr>
        <w:t>dbSNP</w:t>
      </w:r>
      <w:proofErr w:type="spellEnd"/>
      <w:r w:rsidR="00DC3D05" w:rsidRPr="00DC3D05">
        <w:rPr>
          <w:rFonts w:ascii="Times New Roman" w:hAnsi="Times New Roman" w:cs="Times New Roman"/>
          <w:sz w:val="24"/>
          <w:szCs w:val="24"/>
        </w:rPr>
        <w:t xml:space="preserve"> </w:t>
      </w:r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herry&lt;/Author&gt;&lt;Year&gt;2001&lt;/Year&gt;&lt;RecNum&gt;661&lt;/RecNum&gt;&lt;DisplayText&gt;(Sherry et al., 2001)&lt;/DisplayText&gt;&lt;record&gt;&lt;rec-number&gt;661&lt;/rec-number&gt;&lt;foreign-keys&gt;&lt;key app="EN" db-id="9rdzdsxw8552ale9tw85s5w5dp5x2v9a9xf5"&gt;661&lt;/key&gt;&lt;/foreign-keys&gt;&lt;ref-type name="Journal Article"&gt;17&lt;/ref-type&gt;&lt;contributors&gt;&lt;authors&gt;&lt;author&gt;Sherry, S. T.&lt;/author&gt;&lt;author&gt;Ward, M. H.&lt;/author&gt;&lt;author&gt;Kholodov, M.&lt;/author&gt;&lt;author&gt;Baker, J.&lt;/author&gt;&lt;author&gt;Phan, L.&lt;/author&gt;&lt;author&gt;Smigielski, E. M.&lt;/author&gt;&lt;author&gt;Sirotkin, K.&lt;/author&gt;&lt;/authors&gt;&lt;/contributors&gt;&lt;titles&gt;&lt;title&gt;dbSNP: the NCBI database of genetic variation&lt;/title&gt;&lt;secondary-title&gt;Nucleic Acids Res&lt;/secondary-title&gt;&lt;/titles&gt;&lt;periodical&gt;&lt;full-title&gt;Nucleic Acids Res&lt;/full-title&gt;&lt;/periodical&gt;&lt;pages&gt;308-11&lt;/pages&gt;&lt;volume&gt;29&lt;/volume&gt;&lt;number&gt;1&lt;/number&gt;&lt;dates&gt;&lt;year&gt;2001&lt;/year&gt;&lt;/dates&gt;&lt;isbn&gt;1362-4962 (Electronic)&amp;#xD;0305-1048 (Linking)&lt;/isbn&gt;&lt;work-type&gt;Research Support, U S Gov&amp;apos;t, Non-P H S&amp;#xD;Research Support, U S Gov&amp;apos;t, P H S&lt;/work-type&gt;&lt;urls&gt;&lt;/urls&gt;&lt;/record&gt;&lt;/Cite&gt;&lt;/EndNote&gt;</w:instrText>
      </w:r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C3D05" w:rsidRPr="00DC3D0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36" w:tooltip="Sherry, 2001 #661" w:history="1">
        <w:r w:rsidR="00DC3D05" w:rsidRPr="00DC3D0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Sherry et al., 2001</w:t>
        </w:r>
      </w:hyperlink>
      <w:r w:rsidR="00DC3D05" w:rsidRPr="00DC3D0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0F548F" w:rsidRPr="00DC3D05" w:rsidRDefault="000F548F" w:rsidP="00DC3D0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Pr="00DC3D05">
        <w:rPr>
          <w:rFonts w:ascii="Times New Roman" w:hAnsi="Times New Roman" w:cs="Times New Roman"/>
          <w:sz w:val="24"/>
          <w:szCs w:val="24"/>
          <w:lang w:val="en-US"/>
        </w:rPr>
        <w:t>According</w:t>
      </w:r>
      <w:proofErr w:type="spellEnd"/>
      <w:r w:rsidRPr="00DC3D0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aplan&lt;/Author&gt;&lt;Year&gt;2014&lt;/Year&gt;&lt;RecNum&gt;372&lt;/RecNum&gt;&lt;DisplayText&gt;(Kaplan et al., 2014)&lt;/DisplayText&gt;&lt;record&gt;&lt;rec-number&gt;372&lt;/rec-number&gt;&lt;foreign-keys&gt;&lt;key app="EN" db-id="9rdzdsxw8552ale9tw85s5w5dp5x2v9a9xf5"&gt;372&lt;/key&gt;&lt;/foreign-keys&gt;&lt;ref-type name="Journal Article"&gt;17&lt;/ref-type&gt;&lt;contributors&gt;&lt;authors&gt;&lt;author&gt;Kaplan, N.&lt;/author&gt;&lt;author&gt;Vituri, A.&lt;/author&gt;&lt;author&gt;Korczyn, A. D.&lt;/author&gt;&lt;author&gt;Cohen, O. S.&lt;/author&gt;&lt;author&gt;Inzelberg, R.&lt;/author&gt;&lt;author&gt;Yahalom, G.&lt;/author&gt;&lt;author&gt;Kozlova, E.&lt;/author&gt;&lt;author&gt;Milgrom, R.&lt;/author&gt;&lt;author&gt;Laitman, Y.&lt;/author&gt;&lt;author&gt;Friedman, E.&lt;/author&gt;&lt;author&gt;Rosset, S.&lt;/author&gt;&lt;author&gt;Hassin-Baer, S.&lt;/author&gt;&lt;/authors&gt;&lt;/contributors&gt;&lt;titles&gt;&lt;title&gt;Sequence variants in SLC6A3, DRD2, and BDNF genes and time to levodopa-induced dyskinesias in Parkinson&amp;apos;s disease&lt;/title&gt;&lt;secondary-title&gt;J Mol Neurosci&lt;/secondary-title&gt;&lt;/titles&gt;&lt;periodical&gt;&lt;full-title&gt;J Mol Neurosci&lt;/full-title&gt;&lt;/periodical&gt;&lt;pages&gt;183-8&lt;/pages&gt;&lt;volume&gt;53&lt;/volume&gt;&lt;number&gt;2&lt;/number&gt;&lt;dates&gt;&lt;year&gt;2014&lt;/year&gt;&lt;/dates&gt;&lt;isbn&gt;1559-1166 (Electronic)&amp;#xD;0895-8696 (Linking)&lt;/isbn&gt;&lt;work-type&gt;Research Support, Non-U S Gov&amp;apos;t&lt;/work-type&gt;&lt;urls&gt;&lt;/urls&gt;&lt;/record&gt;&lt;/Cite&gt;&lt;/EndNote&gt;</w:instrText>
      </w:r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hyperlink w:anchor="_ENREF_18" w:tooltip="Kaplan, 2014 #372" w:history="1">
        <w:r w:rsidR="00DC3D05" w:rsidRPr="00DC3D0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Kaplan et al., 2014</w:t>
        </w:r>
      </w:hyperlink>
      <w:r w:rsidR="00DC3D05" w:rsidRPr="00DC3D0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0F548F" w:rsidRPr="00E1295D" w:rsidRDefault="00E1295D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1295D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4"/>
          <w:szCs w:val="24"/>
        </w:rPr>
        <w:t>Calculated only for women due to X chromosome location.</w:t>
      </w: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C0402" w:rsidRPr="00DC3D05" w:rsidRDefault="000F548F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3D05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F6354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E3A24" w:rsidRPr="007E3A24">
        <w:rPr>
          <w:rFonts w:ascii="Times New Roman" w:hAnsi="Times New Roman" w:cs="Times New Roman"/>
          <w:b/>
          <w:sz w:val="24"/>
          <w:szCs w:val="24"/>
        </w:rPr>
        <w:t>Excessive daytime sleepiness and sleep attacks, visual hallucinations, and nausea and vomiting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56"/>
        <w:gridCol w:w="1603"/>
        <w:gridCol w:w="949"/>
        <w:gridCol w:w="1276"/>
        <w:gridCol w:w="992"/>
        <w:gridCol w:w="992"/>
        <w:gridCol w:w="1262"/>
        <w:gridCol w:w="1134"/>
        <w:gridCol w:w="992"/>
        <w:gridCol w:w="1418"/>
        <w:gridCol w:w="1134"/>
      </w:tblGrid>
      <w:tr w:rsidR="007E3A24" w:rsidRPr="00DC3D05" w:rsidTr="007E3A24">
        <w:tc>
          <w:tcPr>
            <w:tcW w:w="1256" w:type="dxa"/>
            <w:vMerge w:val="restart"/>
            <w:vAlign w:val="center"/>
          </w:tcPr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1603" w:type="dxa"/>
            <w:vMerge w:val="restart"/>
            <w:vAlign w:val="center"/>
          </w:tcPr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3217" w:type="dxa"/>
            <w:gridSpan w:val="3"/>
            <w:vAlign w:val="center"/>
          </w:tcPr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EDS and sleep attacks</w:t>
            </w:r>
          </w:p>
        </w:tc>
        <w:tc>
          <w:tcPr>
            <w:tcW w:w="3388" w:type="dxa"/>
            <w:gridSpan w:val="3"/>
          </w:tcPr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sual hallucinations</w:t>
            </w:r>
          </w:p>
        </w:tc>
        <w:tc>
          <w:tcPr>
            <w:tcW w:w="3544" w:type="dxa"/>
            <w:gridSpan w:val="3"/>
          </w:tcPr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usea and vomiting</w:t>
            </w:r>
          </w:p>
        </w:tc>
      </w:tr>
      <w:tr w:rsidR="007E3A24" w:rsidRPr="00DC3D05" w:rsidTr="007E3A24">
        <w:tc>
          <w:tcPr>
            <w:tcW w:w="1256" w:type="dxa"/>
            <w:vMerge/>
            <w:vAlign w:val="center"/>
          </w:tcPr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Merge/>
            <w:vAlign w:val="center"/>
          </w:tcPr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276" w:type="dxa"/>
            <w:vAlign w:val="center"/>
          </w:tcPr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vAlign w:val="center"/>
          </w:tcPr>
          <w:p w:rsidR="007E3A24" w:rsidRPr="007E3A24" w:rsidRDefault="007E3A24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vAlign w:val="center"/>
          </w:tcPr>
          <w:p w:rsidR="007E3A24" w:rsidRPr="007E3A24" w:rsidRDefault="007E3A24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262" w:type="dxa"/>
            <w:vAlign w:val="center"/>
          </w:tcPr>
          <w:p w:rsidR="007E3A24" w:rsidRPr="007E3A24" w:rsidRDefault="007E3A24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34" w:type="dxa"/>
            <w:vAlign w:val="center"/>
          </w:tcPr>
          <w:p w:rsidR="007E3A24" w:rsidRPr="007E3A24" w:rsidRDefault="007E3A24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vAlign w:val="center"/>
          </w:tcPr>
          <w:p w:rsidR="007E3A24" w:rsidRPr="007E3A24" w:rsidRDefault="007E3A24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8" w:type="dxa"/>
            <w:vAlign w:val="center"/>
          </w:tcPr>
          <w:p w:rsidR="007E3A24" w:rsidRPr="007E3A24" w:rsidRDefault="007E3A24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34" w:type="dxa"/>
            <w:vAlign w:val="center"/>
          </w:tcPr>
          <w:p w:rsidR="007E3A24" w:rsidRPr="007E3A24" w:rsidRDefault="007E3A24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COMT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4680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5-2.11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5-2.60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-1.6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9-3.46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0-4.64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1-1.03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A + AA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-2.37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-3.04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8-1.3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COMT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65815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C+CT*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-1.16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36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18-0.74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-1.7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DC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921451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-2.88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2-2.29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-1.5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-2.18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-2.06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2-1.6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T+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9-2.38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9-1.97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-1.4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DC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3837091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GAGAG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G-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-2.20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8-1.78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4-1.4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-2.25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9-3.04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7-1.7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GAG- + --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-1.97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5-1.82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4-1.3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AOB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rs1799836</w:t>
            </w:r>
          </w:p>
        </w:tc>
        <w:tc>
          <w:tcPr>
            <w:tcW w:w="1603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5-1.52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5-1.28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7-2.5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4-1.63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4-2.20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0-1.9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7-2.08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0-3.23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4-1.5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G + 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4-1.53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7-2.12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7-1.6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6A3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6347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-1.91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1.87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-2.1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-2.32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-3.94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-2.5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E86981" w:rsidRPr="00DC3D05" w:rsidTr="007E3A24">
        <w:trPr>
          <w:trHeight w:val="196"/>
        </w:trPr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 + GG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-1.78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9-1.95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5-1.9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6A3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rs1042098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-1.83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-2.18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-2.1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-4.16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-5.02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7-2.3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 + 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5-1.93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-2.30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4-1.9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6A3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393795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1.69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9-1.17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9-1.9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4-2.00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4-4.00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8-2.6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 + T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9-1.52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5-1.25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7-1.8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22A1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628031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0-1.30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-2.16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1.73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2.71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-4.23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7-2.7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 + AA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7-1.41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-2.30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-1.7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RD2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801028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 + GG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4-4.55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6-3.64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5-3.9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RD2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799732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 + --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5-1.51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3-2.45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-2.5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RD3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6280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-1.93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-3.12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-1.9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0-2.23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3.40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43-8.12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1-2.8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 + 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-1.80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96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05-3.65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3-1.9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18A2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4240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3-1.98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2.13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-2.3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1-2.08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1-1.46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0-2.7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3-1.87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-1.78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-2.2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E86981" w:rsidRPr="00DC3D05" w:rsidTr="007E3A24">
        <w:tc>
          <w:tcPr>
            <w:tcW w:w="1256" w:type="dxa"/>
            <w:vMerge w:val="restart"/>
          </w:tcPr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V2C</w:t>
            </w:r>
          </w:p>
          <w:p w:rsidR="00E86981" w:rsidRPr="007E3A24" w:rsidRDefault="00E86981" w:rsidP="00DC3D0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423099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3-5.40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2-2.34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2-2.4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1-1.64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-1.91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1.7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7E3A24">
        <w:tc>
          <w:tcPr>
            <w:tcW w:w="1256" w:type="dxa"/>
            <w:vMerge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DC3D0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+CT*</w:t>
            </w:r>
          </w:p>
        </w:tc>
        <w:tc>
          <w:tcPr>
            <w:tcW w:w="949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76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3-1.86</w:t>
            </w:r>
          </w:p>
        </w:tc>
        <w:tc>
          <w:tcPr>
            <w:tcW w:w="992" w:type="dxa"/>
          </w:tcPr>
          <w:p w:rsidR="00E86981" w:rsidRPr="00DC3D05" w:rsidRDefault="00E86981" w:rsidP="00DC3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99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62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1.74</w:t>
            </w:r>
          </w:p>
        </w:tc>
        <w:tc>
          <w:tcPr>
            <w:tcW w:w="1134" w:type="dxa"/>
          </w:tcPr>
          <w:p w:rsidR="00E86981" w:rsidRPr="00DC3D05" w:rsidRDefault="00E86981" w:rsidP="007E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3-1.6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</w:tbl>
    <w:p w:rsidR="00DC3D05" w:rsidRDefault="007C0402" w:rsidP="00DC3D05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C3D05">
        <w:rPr>
          <w:rFonts w:ascii="Times New Roman" w:eastAsia="Calibri" w:hAnsi="Times New Roman" w:cs="Times New Roman"/>
          <w:sz w:val="24"/>
          <w:szCs w:val="24"/>
        </w:rPr>
        <w:lastRenderedPageBreak/>
        <w:t>*Recessive model was used.</w:t>
      </w: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P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6981">
        <w:rPr>
          <w:rFonts w:ascii="Times New Roman" w:hAnsi="Times New Roman" w:cs="Times New Roman"/>
          <w:b/>
          <w:sz w:val="24"/>
          <w:szCs w:val="24"/>
        </w:rPr>
        <w:t>Supplem</w:t>
      </w:r>
      <w:r>
        <w:rPr>
          <w:rFonts w:ascii="Times New Roman" w:hAnsi="Times New Roman" w:cs="Times New Roman"/>
          <w:b/>
          <w:sz w:val="24"/>
          <w:szCs w:val="24"/>
        </w:rPr>
        <w:t>entary table 3</w:t>
      </w:r>
      <w:r w:rsidRPr="00E86981">
        <w:rPr>
          <w:rFonts w:ascii="Times New Roman" w:hAnsi="Times New Roman" w:cs="Times New Roman"/>
          <w:b/>
          <w:sz w:val="24"/>
          <w:szCs w:val="24"/>
        </w:rPr>
        <w:t>: Orthostatic hypotension, peripheral edema, and impulse control disorder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56"/>
        <w:gridCol w:w="1603"/>
        <w:gridCol w:w="949"/>
        <w:gridCol w:w="1276"/>
        <w:gridCol w:w="992"/>
        <w:gridCol w:w="992"/>
        <w:gridCol w:w="1262"/>
        <w:gridCol w:w="1134"/>
        <w:gridCol w:w="992"/>
        <w:gridCol w:w="1418"/>
        <w:gridCol w:w="1134"/>
      </w:tblGrid>
      <w:tr w:rsidR="00E86981" w:rsidRPr="00DC3D05" w:rsidTr="00503910">
        <w:tc>
          <w:tcPr>
            <w:tcW w:w="1256" w:type="dxa"/>
            <w:vMerge w:val="restart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1603" w:type="dxa"/>
            <w:vMerge w:val="restart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3217" w:type="dxa"/>
            <w:gridSpan w:val="3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thostatic hypotension</w:t>
            </w:r>
          </w:p>
        </w:tc>
        <w:tc>
          <w:tcPr>
            <w:tcW w:w="3388" w:type="dxa"/>
            <w:gridSpan w:val="3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ipheral edema</w:t>
            </w:r>
          </w:p>
        </w:tc>
        <w:tc>
          <w:tcPr>
            <w:tcW w:w="3544" w:type="dxa"/>
            <w:gridSpan w:val="3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pulse control disorders</w:t>
            </w:r>
          </w:p>
        </w:tc>
      </w:tr>
      <w:tr w:rsidR="00E86981" w:rsidRPr="00DC3D05" w:rsidTr="00503910">
        <w:tc>
          <w:tcPr>
            <w:tcW w:w="1256" w:type="dxa"/>
            <w:vMerge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Merge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276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262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34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8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34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COMT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4680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-3.0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6-4.5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-5.7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5-3.7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0-2.3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7-7.2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A + A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8-3.1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-3.3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-5.8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COMT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65815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C+CT*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3-1.3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8-1.9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2-2.8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DC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921451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2.23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23-4.0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5-2.5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9-3.9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-2.5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9-4.9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5-2.1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T+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82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05-3.1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-2.8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2-2.8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DC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3837091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GAGA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G-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79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00-3.1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5-2.4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-3.2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0-2.3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5-6.0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3-3.1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GAG- + --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0-2.6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4-2.7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2-2.7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AOB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rs1799836</w:t>
            </w: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-2.2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4-1.3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5-1.7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3.6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8.1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5-3.4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5-2.1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5-6.5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8-8.7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G + 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3-2.8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-6.6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2-3.8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6A3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6347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-2.1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0-2.03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0-1.5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0-2.6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9-3.03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3-3.1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E86981" w:rsidRPr="00DC3D05" w:rsidTr="00503910">
        <w:trPr>
          <w:trHeight w:val="196"/>
        </w:trPr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 + 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-2.0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1.9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-1.5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6A3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042098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6-2.3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-2.4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2-2.0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4-6.3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5-3.7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4-3.0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 + 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8-2.5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2-2.2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1-1.8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6A3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393795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-2.4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-1.2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-3.6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-3.7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4-3.0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9-12.9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 + 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-2.3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8-1.2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8-3.9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22A1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628031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7-1.8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1-1.9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9-3.3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2.4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07-5.6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3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3.92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60-9.63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3.20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13-9.0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28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 + A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-2.1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-2.7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9-3.9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RD2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801028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 + 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8-2.7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2-5.1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8-5.5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RD2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799732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 + --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0-1.3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5-2.0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6-1.1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RD3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6280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-1.0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7-1.9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5-1.6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3-3.2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8-2.8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8-1.6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 + 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4-1.2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1-1.9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1-1.4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18A2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4240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9-2.9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4-3.3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9-1.5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-1.8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8-3.0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1-1.2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-2.4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-3.0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-1.2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V2C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423099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-3.9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-4.5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-4.7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9-2.7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5-1.5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-3.2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+CT*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-2.6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-1.6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418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-3.0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</w:tbl>
    <w:p w:rsidR="00E86981" w:rsidRDefault="00E86981" w:rsidP="00E8698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C3D05">
        <w:rPr>
          <w:rFonts w:ascii="Times New Roman" w:eastAsia="Calibri" w:hAnsi="Times New Roman" w:cs="Times New Roman"/>
          <w:sz w:val="24"/>
          <w:szCs w:val="24"/>
        </w:rPr>
        <w:t>*Recessive model was used.</w:t>
      </w: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86981" w:rsidRDefault="00E86981" w:rsidP="00E8698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Pr="00E86981" w:rsidRDefault="00E86981" w:rsidP="00E8698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698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86981">
        <w:rPr>
          <w:rFonts w:ascii="Times New Roman" w:hAnsi="Times New Roman" w:cs="Times New Roman"/>
          <w:b/>
          <w:sz w:val="24"/>
          <w:szCs w:val="24"/>
        </w:rPr>
        <w:t>: Motor fluctuations and dyskinesia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56"/>
        <w:gridCol w:w="1603"/>
        <w:gridCol w:w="949"/>
        <w:gridCol w:w="1276"/>
        <w:gridCol w:w="992"/>
        <w:gridCol w:w="992"/>
        <w:gridCol w:w="1262"/>
        <w:gridCol w:w="1134"/>
      </w:tblGrid>
      <w:tr w:rsidR="00E86981" w:rsidRPr="00DC3D05" w:rsidTr="00503910">
        <w:tc>
          <w:tcPr>
            <w:tcW w:w="1256" w:type="dxa"/>
            <w:vMerge w:val="restart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1603" w:type="dxa"/>
            <w:vMerge w:val="restart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3217" w:type="dxa"/>
            <w:gridSpan w:val="3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tor fluctuations</w:t>
            </w:r>
          </w:p>
        </w:tc>
        <w:tc>
          <w:tcPr>
            <w:tcW w:w="3388" w:type="dxa"/>
            <w:gridSpan w:val="3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yskinesia</w:t>
            </w:r>
          </w:p>
        </w:tc>
      </w:tr>
      <w:tr w:rsidR="00E86981" w:rsidRPr="00DC3D05" w:rsidTr="00503910">
        <w:tc>
          <w:tcPr>
            <w:tcW w:w="1256" w:type="dxa"/>
            <w:vMerge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Merge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276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262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34" w:type="dxa"/>
            <w:vAlign w:val="center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COMT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4680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-1.9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-1.2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8-3.6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-2.4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A + A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-2.2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-1.4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COMT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65815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C+CT*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8-1.4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-1.3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DC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921451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-2.2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-2.2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7-1.9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2.2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T+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-1.9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-2.0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DC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3837091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GAGA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G-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4-2.6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1.04-3.2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37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2-1.6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1-1.7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GAG- + --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-2.0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-2.4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AOB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</w:rPr>
              <w:t>rs1799836</w:t>
            </w: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7-1.0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-1.3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9-1.8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-1.6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0-2.0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1-2.1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03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G + 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9-1.6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8-1.5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6A3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6347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-2.0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-1.6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-2.8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4-2.1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E86981" w:rsidRPr="00DC3D05" w:rsidTr="00503910">
        <w:trPr>
          <w:trHeight w:val="196"/>
        </w:trPr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 + 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-1.9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5-1.5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6A3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042098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-2.3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-2.0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7-3.1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0-1.54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 + 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9-2.2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-1.71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6A3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393795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2-1.3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0-1.58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1-2.0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4-3.33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 + 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3-1.2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3-1.5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22A1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628031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4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26-0.8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43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24-0.75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-3.8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1-1.5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 + AA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-1.0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4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28-</w:t>
            </w:r>
            <w:r w:rsidR="00503910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RD2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801028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 + GG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5-3.1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4-2.13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RD2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799732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949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 + --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-1.4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-1.1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RD3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6280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-2.1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-1.72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9-2.4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-1.4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 + 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-2.0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-1.4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LC18A2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4240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9-1.72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8-1.6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3-1.5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1-1.4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+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7-1.56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5-1.50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E86981" w:rsidRPr="00DC3D05" w:rsidTr="00503910">
        <w:tc>
          <w:tcPr>
            <w:tcW w:w="1256" w:type="dxa"/>
            <w:vMerge w:val="restart"/>
          </w:tcPr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V2C</w:t>
            </w:r>
          </w:p>
          <w:p w:rsidR="00E86981" w:rsidRPr="007E3A24" w:rsidRDefault="00E86981" w:rsidP="0050391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E3A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s1423099</w:t>
            </w: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7-1.7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0-2.59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8-2.05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5-1.96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1" w:rsidRPr="00DC3D05" w:rsidTr="00503910">
        <w:tc>
          <w:tcPr>
            <w:tcW w:w="1256" w:type="dxa"/>
            <w:vMerge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E86981" w:rsidRPr="00DC3D05" w:rsidRDefault="00E86981" w:rsidP="005039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+CT*</w:t>
            </w:r>
          </w:p>
        </w:tc>
        <w:tc>
          <w:tcPr>
            <w:tcW w:w="949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76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3-1.79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99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62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-1.87</w:t>
            </w:r>
          </w:p>
        </w:tc>
        <w:tc>
          <w:tcPr>
            <w:tcW w:w="1134" w:type="dxa"/>
          </w:tcPr>
          <w:p w:rsidR="00E86981" w:rsidRPr="00DC3D05" w:rsidRDefault="00E86981" w:rsidP="00503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</w:tbl>
    <w:p w:rsidR="00DC3D05" w:rsidRDefault="007C0402" w:rsidP="00DC3D05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C3D05">
        <w:rPr>
          <w:rFonts w:ascii="Times New Roman" w:eastAsia="Calibri" w:hAnsi="Times New Roman" w:cs="Times New Roman"/>
          <w:sz w:val="24"/>
          <w:szCs w:val="24"/>
        </w:rPr>
        <w:t>*Recessive model was used.</w:t>
      </w: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6981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00FD1" w:rsidRPr="00DC3D05" w:rsidRDefault="00E86981" w:rsidP="00DC3D05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="00100FD1" w:rsidRPr="00DC3D05">
        <w:rPr>
          <w:rFonts w:ascii="Times New Roman" w:hAnsi="Times New Roman" w:cs="Times New Roman"/>
          <w:b/>
          <w:sz w:val="24"/>
          <w:szCs w:val="24"/>
        </w:rPr>
        <w:t xml:space="preserve">: Haplotype analysis for the </w:t>
      </w:r>
      <w:r w:rsidR="00100FD1" w:rsidRPr="00DC3D05">
        <w:rPr>
          <w:rFonts w:ascii="Times New Roman" w:hAnsi="Times New Roman" w:cs="Times New Roman"/>
          <w:b/>
          <w:i/>
          <w:sz w:val="24"/>
          <w:szCs w:val="24"/>
        </w:rPr>
        <w:t>COMT</w:t>
      </w:r>
      <w:r w:rsidR="00100FD1" w:rsidRPr="00DC3D05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77"/>
        <w:gridCol w:w="1283"/>
        <w:gridCol w:w="992"/>
        <w:gridCol w:w="1269"/>
        <w:gridCol w:w="857"/>
        <w:gridCol w:w="1273"/>
        <w:gridCol w:w="995"/>
        <w:gridCol w:w="1276"/>
        <w:gridCol w:w="851"/>
        <w:gridCol w:w="1275"/>
        <w:gridCol w:w="993"/>
        <w:gridCol w:w="1275"/>
        <w:gridCol w:w="907"/>
      </w:tblGrid>
      <w:tr w:rsidR="00100FD1" w:rsidRPr="00DC3D05" w:rsidTr="000F548F"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T</w:t>
            </w:r>
          </w:p>
        </w:tc>
        <w:tc>
          <w:tcPr>
            <w:tcW w:w="2275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EDS and sleep attacks</w:t>
            </w:r>
          </w:p>
        </w:tc>
        <w:tc>
          <w:tcPr>
            <w:tcW w:w="2126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Visual hallucinations</w:t>
            </w:r>
          </w:p>
        </w:tc>
        <w:tc>
          <w:tcPr>
            <w:tcW w:w="2268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Nausea and vomiting</w:t>
            </w:r>
          </w:p>
        </w:tc>
        <w:tc>
          <w:tcPr>
            <w:tcW w:w="2127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thostatic hypotension</w:t>
            </w:r>
          </w:p>
        </w:tc>
        <w:tc>
          <w:tcPr>
            <w:tcW w:w="2268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eripheral oedema</w:t>
            </w:r>
          </w:p>
        </w:tc>
        <w:tc>
          <w:tcPr>
            <w:tcW w:w="2182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Impulse control disorders</w:t>
            </w:r>
          </w:p>
        </w:tc>
      </w:tr>
      <w:tr w:rsidR="00100FD1" w:rsidRPr="00DC3D05" w:rsidTr="000F548F"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Haplotype (%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99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90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00FD1" w:rsidRPr="00DC3D05" w:rsidTr="000F548F"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T (0.45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FD1" w:rsidRPr="00DC3D05" w:rsidTr="000F548F"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T (0.36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0-1.21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7-1.23</w:t>
            </w:r>
            <w:r w:rsidR="005039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89-2.30</w:t>
            </w:r>
            <w:r w:rsidR="005039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6-1.11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0-2.40)</w:t>
            </w:r>
          </w:p>
        </w:tc>
        <w:tc>
          <w:tcPr>
            <w:tcW w:w="99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9-1.30)</w:t>
            </w:r>
          </w:p>
        </w:tc>
        <w:tc>
          <w:tcPr>
            <w:tcW w:w="90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100FD1" w:rsidRPr="00DC3D05" w:rsidTr="000F548F"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C (0.14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8-1.11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34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0.16-0.72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7-2.60)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2-1.36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33-2.16)</w:t>
            </w:r>
          </w:p>
        </w:tc>
        <w:tc>
          <w:tcPr>
            <w:tcW w:w="99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80.35-2.05)</w:t>
            </w:r>
          </w:p>
        </w:tc>
        <w:tc>
          <w:tcPr>
            <w:tcW w:w="90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100FD1" w:rsidRPr="00DC3D05" w:rsidTr="000F548F"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C (0.06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14-1.64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11-1.65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5-3.04)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8-1.80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8-5.25)</w:t>
            </w:r>
          </w:p>
        </w:tc>
        <w:tc>
          <w:tcPr>
            <w:tcW w:w="99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4-3.99)</w:t>
            </w:r>
          </w:p>
        </w:tc>
        <w:tc>
          <w:tcPr>
            <w:tcW w:w="90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275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Motor fluctuations</w:t>
            </w:r>
          </w:p>
        </w:tc>
        <w:tc>
          <w:tcPr>
            <w:tcW w:w="2126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Dyskinesia</w:t>
            </w: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Haplotype (%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T (0.45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T (0.36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1-1.20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69-1.61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C (0.14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39-1.23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0-1.23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C (0.06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3-2.91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8-3.78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</w:tbl>
    <w:p w:rsidR="00100FD1" w:rsidRPr="00DC3D05" w:rsidRDefault="00100FD1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00FD1" w:rsidRPr="00DC3D05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100FD1" w:rsidRPr="00DC3D05">
        <w:rPr>
          <w:rFonts w:ascii="Times New Roman" w:hAnsi="Times New Roman" w:cs="Times New Roman"/>
          <w:b/>
          <w:sz w:val="24"/>
          <w:szCs w:val="24"/>
        </w:rPr>
        <w:t xml:space="preserve">: Haplotype analysis for the </w:t>
      </w:r>
      <w:r w:rsidR="00100FD1" w:rsidRPr="00DC3D05">
        <w:rPr>
          <w:rFonts w:ascii="Times New Roman" w:hAnsi="Times New Roman" w:cs="Times New Roman"/>
          <w:b/>
          <w:i/>
          <w:sz w:val="24"/>
          <w:szCs w:val="24"/>
        </w:rPr>
        <w:t>DDC</w:t>
      </w:r>
      <w:r w:rsidR="00100FD1" w:rsidRPr="00DC3D05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77"/>
        <w:gridCol w:w="1283"/>
        <w:gridCol w:w="992"/>
        <w:gridCol w:w="1269"/>
        <w:gridCol w:w="857"/>
        <w:gridCol w:w="1273"/>
        <w:gridCol w:w="995"/>
        <w:gridCol w:w="1276"/>
        <w:gridCol w:w="851"/>
        <w:gridCol w:w="1275"/>
        <w:gridCol w:w="851"/>
        <w:gridCol w:w="1417"/>
        <w:gridCol w:w="907"/>
      </w:tblGrid>
      <w:tr w:rsidR="00100FD1" w:rsidRPr="00DC3D05" w:rsidTr="000F548F"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DC</w:t>
            </w:r>
          </w:p>
        </w:tc>
        <w:tc>
          <w:tcPr>
            <w:tcW w:w="2275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EDS and sleep attacks</w:t>
            </w:r>
          </w:p>
        </w:tc>
        <w:tc>
          <w:tcPr>
            <w:tcW w:w="2126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Visual hallucinations</w:t>
            </w:r>
          </w:p>
        </w:tc>
        <w:tc>
          <w:tcPr>
            <w:tcW w:w="2268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Nausea and vomiting</w:t>
            </w:r>
          </w:p>
        </w:tc>
        <w:tc>
          <w:tcPr>
            <w:tcW w:w="2127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thostatic hypotension</w:t>
            </w:r>
          </w:p>
        </w:tc>
        <w:tc>
          <w:tcPr>
            <w:tcW w:w="2126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eripheral oedema</w:t>
            </w:r>
          </w:p>
        </w:tc>
        <w:tc>
          <w:tcPr>
            <w:tcW w:w="2324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Impulse control disorders</w:t>
            </w:r>
          </w:p>
        </w:tc>
      </w:tr>
      <w:tr w:rsidR="00100FD1" w:rsidRPr="00DC3D05" w:rsidTr="000F548F"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Haplotype (%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41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90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00FD1" w:rsidRPr="00DC3D05" w:rsidTr="000F548F"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TAGAG (0.62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FD1" w:rsidRPr="00DC3D05" w:rsidTr="000F548F"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- (0.29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2-1.63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63-1.56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1-1.21)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8-1.79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94-2.37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41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9-1.95)</w:t>
            </w:r>
          </w:p>
        </w:tc>
        <w:tc>
          <w:tcPr>
            <w:tcW w:w="90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A17C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0FD1" w:rsidRPr="00DC3D05" w:rsidTr="000F548F"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AGAG (0.09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5-2.08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1-2.03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5-2.11)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 xml:space="preserve">1.32 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1.70-2.49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6-2.61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41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14-1.98)</w:t>
            </w:r>
          </w:p>
        </w:tc>
        <w:tc>
          <w:tcPr>
            <w:tcW w:w="907" w:type="dxa"/>
            <w:vAlign w:val="center"/>
          </w:tcPr>
          <w:p w:rsidR="00100FD1" w:rsidRPr="00DC3D05" w:rsidRDefault="00A17CC5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Motor fluctuations</w:t>
            </w:r>
          </w:p>
        </w:tc>
        <w:tc>
          <w:tcPr>
            <w:tcW w:w="2126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Dyskinesia</w:t>
            </w: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Haplotype (%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TAGAG (0.62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- (0.29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2-1.54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6-1.66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100FD1" w:rsidRPr="00DC3D05" w:rsidTr="000F548F">
        <w:trPr>
          <w:gridAfter w:val="8"/>
          <w:wAfter w:w="8845" w:type="dxa"/>
        </w:trPr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AGAG (0.09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0-1.77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269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0-1.76)</w:t>
            </w:r>
          </w:p>
        </w:tc>
        <w:tc>
          <w:tcPr>
            <w:tcW w:w="85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</w:tbl>
    <w:p w:rsidR="00100FD1" w:rsidRPr="00DC3D05" w:rsidRDefault="00100FD1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00FD1" w:rsidRPr="00DC3D05" w:rsidRDefault="00100FD1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00FD1" w:rsidRPr="00DC3D05" w:rsidRDefault="00100FD1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00FD1" w:rsidRPr="00DC3D05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r w:rsidR="00100FD1" w:rsidRPr="00DC3D05">
        <w:rPr>
          <w:rFonts w:ascii="Times New Roman" w:hAnsi="Times New Roman" w:cs="Times New Roman"/>
          <w:b/>
          <w:sz w:val="24"/>
          <w:szCs w:val="24"/>
        </w:rPr>
        <w:t>: Haplotype analysis for</w:t>
      </w:r>
      <w:r w:rsidR="009B13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0FD1" w:rsidRPr="00DC3D05"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="00100FD1" w:rsidRPr="00DC3D05">
        <w:rPr>
          <w:rFonts w:ascii="Times New Roman" w:hAnsi="Times New Roman" w:cs="Times New Roman"/>
          <w:b/>
          <w:sz w:val="24"/>
          <w:szCs w:val="24"/>
        </w:rPr>
        <w:t>he</w:t>
      </w:r>
      <w:r w:rsidR="00100FD1" w:rsidRPr="00DC3D05">
        <w:rPr>
          <w:rFonts w:ascii="Times New Roman" w:hAnsi="Times New Roman" w:cs="Times New Roman"/>
          <w:b/>
          <w:i/>
          <w:sz w:val="24"/>
          <w:szCs w:val="24"/>
        </w:rPr>
        <w:t xml:space="preserve"> SLC6A3</w:t>
      </w:r>
      <w:r w:rsidR="00100FD1" w:rsidRPr="00DC3D05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tbl>
      <w:tblPr>
        <w:tblStyle w:val="TableGrid"/>
        <w:tblW w:w="14623" w:type="dxa"/>
        <w:tblLayout w:type="fixed"/>
        <w:tblLook w:val="04A0" w:firstRow="1" w:lastRow="0" w:firstColumn="1" w:lastColumn="0" w:noHBand="0" w:noVBand="1"/>
      </w:tblPr>
      <w:tblGrid>
        <w:gridCol w:w="1377"/>
        <w:gridCol w:w="1283"/>
        <w:gridCol w:w="850"/>
        <w:gridCol w:w="1276"/>
        <w:gridCol w:w="992"/>
        <w:gridCol w:w="1273"/>
        <w:gridCol w:w="995"/>
        <w:gridCol w:w="1276"/>
        <w:gridCol w:w="851"/>
        <w:gridCol w:w="1275"/>
        <w:gridCol w:w="851"/>
        <w:gridCol w:w="1276"/>
        <w:gridCol w:w="1048"/>
      </w:tblGrid>
      <w:tr w:rsidR="00100FD1" w:rsidRPr="00DC3D05" w:rsidTr="00100FD1"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C6A3</w:t>
            </w:r>
          </w:p>
        </w:tc>
        <w:tc>
          <w:tcPr>
            <w:tcW w:w="2133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EDS and sleep attacks</w:t>
            </w:r>
          </w:p>
        </w:tc>
        <w:tc>
          <w:tcPr>
            <w:tcW w:w="2268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Visual hallucinations</w:t>
            </w:r>
          </w:p>
        </w:tc>
        <w:tc>
          <w:tcPr>
            <w:tcW w:w="2268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Nausea and vomiting</w:t>
            </w:r>
          </w:p>
        </w:tc>
        <w:tc>
          <w:tcPr>
            <w:tcW w:w="2127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thostatic hypotension</w:t>
            </w:r>
          </w:p>
        </w:tc>
        <w:tc>
          <w:tcPr>
            <w:tcW w:w="2126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eripheral oedema</w:t>
            </w:r>
          </w:p>
        </w:tc>
        <w:tc>
          <w:tcPr>
            <w:tcW w:w="2324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Impulse control disorders</w:t>
            </w:r>
          </w:p>
        </w:tc>
      </w:tr>
      <w:tr w:rsidR="00100FD1" w:rsidRPr="00DC3D05" w:rsidTr="00503910"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Haplotype (%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048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00FD1" w:rsidRPr="00DC3D05" w:rsidTr="00503910"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TG (0.49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048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FD1" w:rsidRPr="00DC3D05" w:rsidTr="00503910"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CG (0.18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4-1.64)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68-2.14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2-2.17)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3-2.21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2-1.77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0-2.75)</w:t>
            </w:r>
          </w:p>
        </w:tc>
        <w:tc>
          <w:tcPr>
            <w:tcW w:w="1048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100FD1" w:rsidRPr="00DC3D05" w:rsidTr="00503910"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TT (0.15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34-1.32)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38-1.61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1-1.89)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2-2.40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6-1.71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1.00-4.35)</w:t>
            </w:r>
          </w:p>
        </w:tc>
        <w:tc>
          <w:tcPr>
            <w:tcW w:w="1048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51</w:t>
            </w:r>
          </w:p>
        </w:tc>
      </w:tr>
      <w:tr w:rsidR="00100FD1" w:rsidRPr="00DC3D05" w:rsidTr="00503910"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CG (0.07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80-4.57)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32-2.34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3-1.61)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2.4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1.01-6.07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4-5.14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09-2.89)</w:t>
            </w:r>
          </w:p>
        </w:tc>
        <w:tc>
          <w:tcPr>
            <w:tcW w:w="1048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100FD1" w:rsidRPr="00DC3D05" w:rsidTr="00503910"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TG (0.06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18-2.00)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0-2.22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27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12-1.58)</w:t>
            </w:r>
          </w:p>
        </w:tc>
        <w:tc>
          <w:tcPr>
            <w:tcW w:w="99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7-2.37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275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0-4.50)</w:t>
            </w:r>
          </w:p>
        </w:tc>
        <w:tc>
          <w:tcPr>
            <w:tcW w:w="851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5-3.84)</w:t>
            </w:r>
          </w:p>
        </w:tc>
        <w:tc>
          <w:tcPr>
            <w:tcW w:w="1048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100FD1" w:rsidRPr="00DC3D05" w:rsidTr="00100FD1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3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Motor fluctuations</w:t>
            </w:r>
          </w:p>
        </w:tc>
        <w:tc>
          <w:tcPr>
            <w:tcW w:w="2268" w:type="dxa"/>
            <w:gridSpan w:val="2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Dyskinesia</w:t>
            </w:r>
          </w:p>
        </w:tc>
      </w:tr>
      <w:tr w:rsidR="00100FD1" w:rsidRPr="00DC3D05" w:rsidTr="00503910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Haplotype (%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00FD1" w:rsidRPr="00DC3D05" w:rsidTr="00503910">
        <w:trPr>
          <w:gridAfter w:val="8"/>
          <w:wAfter w:w="8845" w:type="dxa"/>
        </w:trPr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TG (0.49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FD1" w:rsidRPr="00DC3D05" w:rsidTr="00503910">
        <w:trPr>
          <w:gridAfter w:val="8"/>
          <w:wAfter w:w="8845" w:type="dxa"/>
        </w:trPr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CG (0.18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77-2.27)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2-1.50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100FD1" w:rsidRPr="00DC3D05" w:rsidTr="00503910">
        <w:trPr>
          <w:gridAfter w:val="8"/>
          <w:wAfter w:w="8845" w:type="dxa"/>
        </w:trPr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TT (0.15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1-1.62)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7-1.52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100FD1" w:rsidRPr="00DC3D05" w:rsidTr="00503910">
        <w:trPr>
          <w:gridAfter w:val="8"/>
          <w:wAfter w:w="8845" w:type="dxa"/>
        </w:trPr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ACG (0.07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2-2.92)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6-1.48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100FD1" w:rsidRPr="00DC3D05" w:rsidTr="00503910">
        <w:trPr>
          <w:gridAfter w:val="8"/>
          <w:wAfter w:w="8845" w:type="dxa"/>
        </w:trPr>
        <w:tc>
          <w:tcPr>
            <w:tcW w:w="1377" w:type="dxa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GTG (0.06)</w:t>
            </w:r>
          </w:p>
        </w:tc>
        <w:tc>
          <w:tcPr>
            <w:tcW w:w="1283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2-2.73)</w:t>
            </w:r>
          </w:p>
        </w:tc>
        <w:tc>
          <w:tcPr>
            <w:tcW w:w="850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276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4-1.75)</w:t>
            </w:r>
          </w:p>
        </w:tc>
        <w:tc>
          <w:tcPr>
            <w:tcW w:w="992" w:type="dxa"/>
            <w:vAlign w:val="center"/>
          </w:tcPr>
          <w:p w:rsidR="00100FD1" w:rsidRPr="00DC3D05" w:rsidRDefault="00100FD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</w:tbl>
    <w:p w:rsidR="00100FD1" w:rsidRPr="00DC3D05" w:rsidRDefault="00100FD1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A6B41" w:rsidRPr="00DC3D05" w:rsidRDefault="009A6B41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A6B41" w:rsidRPr="00DC3D05" w:rsidRDefault="009A6B41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A6B41" w:rsidRPr="00DC3D05" w:rsidRDefault="009A6B41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A6B41" w:rsidRPr="00DC3D05" w:rsidRDefault="00E86981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8</w:t>
      </w:r>
      <w:r w:rsidR="009A6B41" w:rsidRPr="00DC3D05">
        <w:rPr>
          <w:rFonts w:ascii="Times New Roman" w:hAnsi="Times New Roman" w:cs="Times New Roman"/>
          <w:b/>
          <w:sz w:val="24"/>
          <w:szCs w:val="24"/>
        </w:rPr>
        <w:t>: Haplotype analysis for</w:t>
      </w:r>
      <w:r w:rsidR="009B13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6B41" w:rsidRPr="00DC3D05">
        <w:rPr>
          <w:rFonts w:ascii="Times New Roman" w:hAnsi="Times New Roman" w:cs="Times New Roman"/>
          <w:b/>
          <w:sz w:val="24"/>
          <w:szCs w:val="24"/>
        </w:rPr>
        <w:t>the</w:t>
      </w:r>
      <w:r w:rsidR="009A6B41" w:rsidRPr="00DC3D05">
        <w:rPr>
          <w:rFonts w:ascii="Times New Roman" w:hAnsi="Times New Roman" w:cs="Times New Roman"/>
          <w:b/>
          <w:i/>
          <w:sz w:val="24"/>
          <w:szCs w:val="24"/>
        </w:rPr>
        <w:t xml:space="preserve"> DRD2</w:t>
      </w:r>
      <w:r w:rsidR="009A6B41" w:rsidRPr="00DC3D05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77"/>
        <w:gridCol w:w="1283"/>
        <w:gridCol w:w="992"/>
        <w:gridCol w:w="1269"/>
        <w:gridCol w:w="857"/>
        <w:gridCol w:w="1273"/>
        <w:gridCol w:w="995"/>
        <w:gridCol w:w="1276"/>
        <w:gridCol w:w="851"/>
        <w:gridCol w:w="1275"/>
        <w:gridCol w:w="993"/>
        <w:gridCol w:w="1275"/>
        <w:gridCol w:w="907"/>
      </w:tblGrid>
      <w:tr w:rsidR="009A6B41" w:rsidRPr="00DC3D05" w:rsidTr="000F548F">
        <w:tc>
          <w:tcPr>
            <w:tcW w:w="137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RD2</w:t>
            </w:r>
          </w:p>
        </w:tc>
        <w:tc>
          <w:tcPr>
            <w:tcW w:w="2275" w:type="dxa"/>
            <w:gridSpan w:val="2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EDS and sleep attacks</w:t>
            </w:r>
          </w:p>
        </w:tc>
        <w:tc>
          <w:tcPr>
            <w:tcW w:w="2126" w:type="dxa"/>
            <w:gridSpan w:val="2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Visual hallucinations</w:t>
            </w:r>
          </w:p>
        </w:tc>
        <w:tc>
          <w:tcPr>
            <w:tcW w:w="2268" w:type="dxa"/>
            <w:gridSpan w:val="2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Nausea and vomiting</w:t>
            </w:r>
          </w:p>
        </w:tc>
        <w:tc>
          <w:tcPr>
            <w:tcW w:w="2127" w:type="dxa"/>
            <w:gridSpan w:val="2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thostatic hypotension</w:t>
            </w:r>
          </w:p>
        </w:tc>
        <w:tc>
          <w:tcPr>
            <w:tcW w:w="2268" w:type="dxa"/>
            <w:gridSpan w:val="2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eripheral oedema</w:t>
            </w:r>
          </w:p>
        </w:tc>
        <w:tc>
          <w:tcPr>
            <w:tcW w:w="2182" w:type="dxa"/>
            <w:gridSpan w:val="2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Impulse control disorders</w:t>
            </w:r>
          </w:p>
        </w:tc>
      </w:tr>
      <w:tr w:rsidR="009A6B41" w:rsidRPr="00DC3D05" w:rsidTr="000F548F">
        <w:tc>
          <w:tcPr>
            <w:tcW w:w="137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Haplotype (%)</w:t>
            </w:r>
          </w:p>
        </w:tc>
        <w:tc>
          <w:tcPr>
            <w:tcW w:w="128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992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69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85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995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6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851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5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99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5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90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A6B41" w:rsidRPr="00DC3D05" w:rsidTr="000F548F">
        <w:tc>
          <w:tcPr>
            <w:tcW w:w="137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8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2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5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1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0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B41" w:rsidRPr="00DC3D05" w:rsidTr="000F548F">
        <w:tc>
          <w:tcPr>
            <w:tcW w:w="137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</w:p>
        </w:tc>
        <w:tc>
          <w:tcPr>
            <w:tcW w:w="128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34-1.45)</w:t>
            </w:r>
          </w:p>
        </w:tc>
        <w:tc>
          <w:tcPr>
            <w:tcW w:w="992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269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60-2.39)</w:t>
            </w:r>
          </w:p>
        </w:tc>
        <w:tc>
          <w:tcPr>
            <w:tcW w:w="85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27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6-2.22)</w:t>
            </w:r>
          </w:p>
        </w:tc>
        <w:tc>
          <w:tcPr>
            <w:tcW w:w="995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276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29-1.26)</w:t>
            </w:r>
          </w:p>
        </w:tc>
        <w:tc>
          <w:tcPr>
            <w:tcW w:w="851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275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56-2.29)</w:t>
            </w:r>
          </w:p>
        </w:tc>
        <w:tc>
          <w:tcPr>
            <w:tcW w:w="99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275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06-1.21)</w:t>
            </w:r>
          </w:p>
        </w:tc>
        <w:tc>
          <w:tcPr>
            <w:tcW w:w="90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9A6B4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RD2</w:t>
            </w:r>
          </w:p>
        </w:tc>
        <w:tc>
          <w:tcPr>
            <w:tcW w:w="2275" w:type="dxa"/>
            <w:gridSpan w:val="2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Motor fluctuations</w:t>
            </w:r>
          </w:p>
        </w:tc>
        <w:tc>
          <w:tcPr>
            <w:tcW w:w="2126" w:type="dxa"/>
            <w:gridSpan w:val="2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Dyskinesia</w:t>
            </w:r>
          </w:p>
        </w:tc>
      </w:tr>
      <w:tr w:rsidR="009A6B4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Haplotype (%)</w:t>
            </w:r>
          </w:p>
        </w:tc>
        <w:tc>
          <w:tcPr>
            <w:tcW w:w="128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992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69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85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A6B4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8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2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5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B41" w:rsidRPr="00DC3D05" w:rsidTr="000F548F">
        <w:trPr>
          <w:gridAfter w:val="8"/>
          <w:wAfter w:w="8845" w:type="dxa"/>
        </w:trPr>
        <w:tc>
          <w:tcPr>
            <w:tcW w:w="137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</w:p>
        </w:tc>
        <w:tc>
          <w:tcPr>
            <w:tcW w:w="1283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40-1.40)</w:t>
            </w:r>
          </w:p>
        </w:tc>
        <w:tc>
          <w:tcPr>
            <w:tcW w:w="992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269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(0.31-1.14)</w:t>
            </w:r>
          </w:p>
        </w:tc>
        <w:tc>
          <w:tcPr>
            <w:tcW w:w="857" w:type="dxa"/>
            <w:vAlign w:val="center"/>
          </w:tcPr>
          <w:p w:rsidR="009A6B41" w:rsidRPr="00DC3D05" w:rsidRDefault="009A6B41" w:rsidP="00DC3D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D0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</w:tbl>
    <w:p w:rsidR="009A6B41" w:rsidRPr="00DC3D05" w:rsidRDefault="009A6B41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D6EFE" w:rsidRPr="00DC3D05" w:rsidRDefault="00BD6EFE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D6EFE" w:rsidRPr="00DC3D05" w:rsidRDefault="00BD6EFE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D6EFE" w:rsidRPr="00DC3D05" w:rsidRDefault="00BD6EFE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D6EFE" w:rsidRPr="00DC3D05" w:rsidRDefault="00BD6EFE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D6EFE" w:rsidRPr="00DC3D05" w:rsidRDefault="00BD6EFE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D6EFE" w:rsidRPr="00DC3D05" w:rsidRDefault="00BD6EFE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D6EFE" w:rsidRPr="00DC3D05" w:rsidRDefault="00BD6EFE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F598F" w:rsidRPr="00DC3D05" w:rsidRDefault="002F598F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3D05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DC221C5" wp14:editId="7B965D9A">
            <wp:extent cx="7226195" cy="4352925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6963" cy="435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F73FB" w:rsidRPr="009F73FB" w:rsidRDefault="009F73FB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3D05">
        <w:rPr>
          <w:rFonts w:ascii="Times New Roman" w:hAnsi="Times New Roman" w:cs="Times New Roman"/>
          <w:b/>
          <w:sz w:val="24"/>
          <w:szCs w:val="24"/>
        </w:rPr>
        <w:t>Supplementary figure 1: Schematic figure of the dopaminergic system</w:t>
      </w:r>
    </w:p>
    <w:p w:rsidR="002F598F" w:rsidRPr="00DC3D05" w:rsidRDefault="002F598F" w:rsidP="00DC3D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3D05">
        <w:rPr>
          <w:rFonts w:ascii="Times New Roman" w:hAnsi="Times New Roman" w:cs="Times New Roman"/>
          <w:sz w:val="24"/>
          <w:szCs w:val="24"/>
        </w:rPr>
        <w:t>© 2018 REDENŠEK Sara, TROŠT Maja, DOLŽAN Vita. Adapted from</w:t>
      </w:r>
      <w:r w:rsidR="0043373F" w:rsidRPr="00DC3D05">
        <w:rPr>
          <w:rFonts w:ascii="Times New Roman" w:hAnsi="Times New Roman" w:cs="Times New Roman"/>
          <w:sz w:val="24"/>
          <w:szCs w:val="24"/>
        </w:rPr>
        <w:t xml:space="preserve"> </w:t>
      </w:r>
      <w:r w:rsidR="00AF3E5A">
        <w:rPr>
          <w:rFonts w:ascii="Times New Roman" w:hAnsi="Times New Roman" w:cs="Times New Roman"/>
          <w:sz w:val="24"/>
          <w:szCs w:val="24"/>
        </w:rPr>
        <w:t>Redenšek et al., 2018</w:t>
      </w:r>
      <w:r w:rsidRPr="00DC3D05">
        <w:rPr>
          <w:rFonts w:ascii="Times New Roman" w:hAnsi="Times New Roman" w:cs="Times New Roman"/>
          <w:sz w:val="24"/>
          <w:szCs w:val="24"/>
        </w:rPr>
        <w:t>; originally published under CC BY 3.0 license. Available from: 10.5772/intechopen.75051</w:t>
      </w:r>
    </w:p>
    <w:p w:rsidR="002F598F" w:rsidRPr="00DC3D05" w:rsidRDefault="002F598F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D05" w:rsidRDefault="00DC3D05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D6EFE" w:rsidRDefault="00552C2B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3D05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291D162" wp14:editId="3F1A80C8">
            <wp:extent cx="5252484" cy="54470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_popravljena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011" cy="5451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73FB" w:rsidRPr="00DC3D05" w:rsidRDefault="009F73FB" w:rsidP="00DC3D0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3D05">
        <w:rPr>
          <w:rFonts w:ascii="Times New Roman" w:hAnsi="Times New Roman" w:cs="Times New Roman"/>
          <w:b/>
          <w:sz w:val="24"/>
          <w:szCs w:val="24"/>
        </w:rPr>
        <w:t>Supplementary figure 2: Results of survival analysis for significant associations after univariate logistic regression analysis</w:t>
      </w:r>
    </w:p>
    <w:sectPr w:rsidR="009F73FB" w:rsidRPr="00DC3D05" w:rsidSect="007C04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E01D7A"/>
    <w:multiLevelType w:val="hybridMultilevel"/>
    <w:tmpl w:val="C8D8BD16"/>
    <w:lvl w:ilvl="0" w:tplc="042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5878F1"/>
    <w:multiLevelType w:val="hybridMultilevel"/>
    <w:tmpl w:val="B0D2051C"/>
    <w:lvl w:ilvl="0" w:tplc="BC045DB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7B4"/>
    <w:rsid w:val="000F548F"/>
    <w:rsid w:val="00100FD1"/>
    <w:rsid w:val="002C3ED2"/>
    <w:rsid w:val="002D0759"/>
    <w:rsid w:val="002D67C8"/>
    <w:rsid w:val="002F598F"/>
    <w:rsid w:val="00382952"/>
    <w:rsid w:val="0043373F"/>
    <w:rsid w:val="00454122"/>
    <w:rsid w:val="004F5396"/>
    <w:rsid w:val="00503910"/>
    <w:rsid w:val="00552C2B"/>
    <w:rsid w:val="005E246A"/>
    <w:rsid w:val="005F5FDA"/>
    <w:rsid w:val="006127B4"/>
    <w:rsid w:val="007C0402"/>
    <w:rsid w:val="007E3A24"/>
    <w:rsid w:val="008101F6"/>
    <w:rsid w:val="008C1210"/>
    <w:rsid w:val="009A6B41"/>
    <w:rsid w:val="009B138C"/>
    <w:rsid w:val="009F73FB"/>
    <w:rsid w:val="00A17CC5"/>
    <w:rsid w:val="00A5060E"/>
    <w:rsid w:val="00AF3E5A"/>
    <w:rsid w:val="00B2311E"/>
    <w:rsid w:val="00B716D8"/>
    <w:rsid w:val="00B8491C"/>
    <w:rsid w:val="00BD6EFE"/>
    <w:rsid w:val="00C6298E"/>
    <w:rsid w:val="00CA4B91"/>
    <w:rsid w:val="00CC0D35"/>
    <w:rsid w:val="00DC3D05"/>
    <w:rsid w:val="00E1295D"/>
    <w:rsid w:val="00E86981"/>
    <w:rsid w:val="00F63546"/>
    <w:rsid w:val="00FB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C0510E-B8C9-43D0-8C2E-2D66BDB4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402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7C0402"/>
  </w:style>
  <w:style w:type="table" w:customStyle="1" w:styleId="TableGrid1">
    <w:name w:val="Table Grid1"/>
    <w:basedOn w:val="TableNormal"/>
    <w:next w:val="TableGrid"/>
    <w:uiPriority w:val="59"/>
    <w:rsid w:val="007C040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04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1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3018</Words>
  <Characters>17204</Characters>
  <Application>Microsoft Office Word</Application>
  <DocSecurity>4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0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R</dc:creator>
  <cp:lastModifiedBy>dolzan</cp:lastModifiedBy>
  <cp:revision>2</cp:revision>
  <dcterms:created xsi:type="dcterms:W3CDTF">2019-01-15T11:45:00Z</dcterms:created>
  <dcterms:modified xsi:type="dcterms:W3CDTF">2019-01-15T11:45:00Z</dcterms:modified>
</cp:coreProperties>
</file>